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5E2" w:rsidRPr="004C3C1F" w:rsidRDefault="003D0445" w:rsidP="003B65E2">
      <w:pPr>
        <w:spacing w:after="0"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>T</w:t>
      </w:r>
      <w:bookmarkStart w:id="0" w:name="_GoBack"/>
      <w:bookmarkEnd w:id="0"/>
      <w:r w:rsidR="0040185D">
        <w:rPr>
          <w:rFonts w:ascii="Arial" w:hAnsi="Arial" w:cs="Arial"/>
          <w:b/>
          <w:sz w:val="18"/>
          <w:szCs w:val="18"/>
          <w:lang w:val="en-US"/>
        </w:rPr>
        <w:t>able S1</w:t>
      </w:r>
      <w:r w:rsidR="004C3C1F" w:rsidRPr="004C3C1F">
        <w:rPr>
          <w:rFonts w:ascii="Arial" w:hAnsi="Arial" w:cs="Arial"/>
          <w:sz w:val="18"/>
          <w:szCs w:val="18"/>
          <w:lang w:val="en-US"/>
        </w:rPr>
        <w:t xml:space="preserve">. UniProt </w:t>
      </w:r>
      <w:r w:rsidR="00213145" w:rsidRPr="004C3C1F">
        <w:rPr>
          <w:rFonts w:ascii="Arial" w:hAnsi="Arial" w:cs="Arial"/>
          <w:sz w:val="18"/>
          <w:szCs w:val="18"/>
          <w:lang w:val="en-US"/>
        </w:rPr>
        <w:t>accession</w:t>
      </w:r>
      <w:r w:rsidR="004C3C1F" w:rsidRPr="004C3C1F">
        <w:rPr>
          <w:rFonts w:ascii="Arial" w:hAnsi="Arial" w:cs="Arial"/>
          <w:sz w:val="18"/>
          <w:szCs w:val="18"/>
          <w:lang w:val="en-US"/>
        </w:rPr>
        <w:t xml:space="preserve"> number and the name of the proteasome sequences assigned</w:t>
      </w:r>
      <w:r w:rsidR="00CD6D40">
        <w:rPr>
          <w:rFonts w:ascii="Arial" w:hAnsi="Arial" w:cs="Arial"/>
          <w:sz w:val="18"/>
          <w:szCs w:val="18"/>
          <w:lang w:val="en-US"/>
        </w:rPr>
        <w:t xml:space="preserve"> for each species</w:t>
      </w:r>
      <w:r w:rsidR="004C3C1F" w:rsidRPr="004C3C1F">
        <w:rPr>
          <w:rFonts w:ascii="Arial" w:hAnsi="Arial" w:cs="Arial"/>
          <w:sz w:val="18"/>
          <w:szCs w:val="18"/>
          <w:lang w:val="en-US"/>
        </w:rPr>
        <w:t xml:space="preserve"> </w:t>
      </w:r>
      <w:r w:rsidR="0063392C">
        <w:rPr>
          <w:rFonts w:ascii="Arial" w:hAnsi="Arial" w:cs="Arial"/>
          <w:sz w:val="18"/>
          <w:szCs w:val="18"/>
          <w:lang w:val="en-US"/>
        </w:rPr>
        <w:t>in the phylogenetic analyse</w:t>
      </w:r>
      <w:r w:rsidR="004C3C1F">
        <w:rPr>
          <w:rFonts w:ascii="Arial" w:hAnsi="Arial" w:cs="Arial"/>
          <w:sz w:val="18"/>
          <w:szCs w:val="18"/>
          <w:lang w:val="en-US"/>
        </w:rPr>
        <w:t>s</w:t>
      </w:r>
      <w:r w:rsidR="00D71097">
        <w:rPr>
          <w:rFonts w:ascii="Arial" w:hAnsi="Arial" w:cs="Arial"/>
          <w:sz w:val="18"/>
          <w:szCs w:val="18"/>
          <w:lang w:val="en-US"/>
        </w:rPr>
        <w:t>.</w:t>
      </w:r>
      <w:r w:rsidR="004C3C1F" w:rsidRPr="004C3C1F">
        <w:rPr>
          <w:rFonts w:ascii="Arial" w:hAnsi="Arial" w:cs="Arial"/>
          <w:sz w:val="18"/>
          <w:szCs w:val="18"/>
          <w:lang w:val="en-U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7"/>
        <w:gridCol w:w="2426"/>
        <w:gridCol w:w="978"/>
        <w:gridCol w:w="2426"/>
        <w:gridCol w:w="978"/>
      </w:tblGrid>
      <w:tr w:rsidR="0017070E" w:rsidRPr="003D0445" w:rsidTr="00BC5B73">
        <w:trPr>
          <w:trHeight w:val="255"/>
        </w:trPr>
        <w:tc>
          <w:tcPr>
            <w:tcW w:w="14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3D0445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3D04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Species</w:t>
            </w:r>
          </w:p>
        </w:tc>
        <w:tc>
          <w:tcPr>
            <w:tcW w:w="176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3D0445" w:rsidRDefault="0017070E" w:rsidP="00486B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1707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α</w:t>
            </w:r>
            <w:r w:rsidRPr="003D04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-type subunits</w:t>
            </w:r>
          </w:p>
        </w:tc>
        <w:tc>
          <w:tcPr>
            <w:tcW w:w="176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3D0445" w:rsidRDefault="0017070E" w:rsidP="00486B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17070E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pt-BR"/>
              </w:rPr>
              <w:t>β</w:t>
            </w:r>
            <w:r w:rsidRPr="003D04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-type subunits</w:t>
            </w:r>
          </w:p>
        </w:tc>
      </w:tr>
      <w:tr w:rsidR="00D71097" w:rsidRPr="003D0445" w:rsidTr="00BC5B73">
        <w:trPr>
          <w:trHeight w:val="255"/>
        </w:trPr>
        <w:tc>
          <w:tcPr>
            <w:tcW w:w="1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3D0445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3D044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3D0445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3D04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UniProt</w:t>
            </w:r>
            <w:proofErr w:type="spellEnd"/>
            <w:r w:rsidRPr="003D04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accession nº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3D0445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3D04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Name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3D0445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proofErr w:type="spellStart"/>
            <w:r w:rsidRPr="003D04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UniProt</w:t>
            </w:r>
            <w:proofErr w:type="spellEnd"/>
            <w:r w:rsidRPr="003D04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accession nº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3D0445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3D044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pt-BR"/>
              </w:rPr>
              <w:t>Name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3D0445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pt-BR"/>
              </w:rPr>
              <w:t>Trichomonas vagina</w:t>
            </w:r>
            <w:r w:rsidRPr="0017070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li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2F56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vagA1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2E7Z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vagB1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2FJV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vagA2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2F2T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vagB2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2FT7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vagA3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2F3H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vagB3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2E5C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vagA4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2F8W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vagB4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2FCM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vagA5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2DD5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vagB5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2E1I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vagA6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2F71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vagB6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A2D8G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vagA7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2F3X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vagB7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Trypanosoma cruzi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4E4G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ruA1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Q4DW2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ruB1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4CKY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ruA2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Q4E4R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ruB2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4DIK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ruA3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Q4DHA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ruB3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4CYK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ruA4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Q4CU7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ruB4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4DAW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ruA5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Q4D8U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ruB5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4D5X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ruA6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4DND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ruB6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4CTU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ruA7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Q4D57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cruB7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Dictyostelium discoideum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54XM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disA1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Q55GJ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disB1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54DM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disA2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54QR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disB2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3411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sisA3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55D6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disB3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3412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disA4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Q55DY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disB4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55G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disA5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Q54BC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disB5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2756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disA6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86A2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disB6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2756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disA7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556Q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disB7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Saccharomyces cerevisiae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2124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cerA1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3862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cerB1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2363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cerA2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2504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cerB2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2363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cerA3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2545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cerB3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403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cerA4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2214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cerB4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3237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cerA5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3065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cerB5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403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cerA6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2372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cerB6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2124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cerA7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3065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cerB7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Arabidopsis thaliana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O8114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haA1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Q8LD2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haB1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O2370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haA2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O2371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haB2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O8114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haA3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9XI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haB3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3018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haA4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O2371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haB4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O8114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haA5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O2371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haB5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836F12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O237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haA6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4274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haB6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O2371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haA7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7DLR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haB7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Caenorhabditis elegan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O1758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eleA1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Q966I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eleB1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2748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eleA2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O6210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eleB2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9N59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eleA3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2323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eleB3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9500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eleA4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9147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eleB4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9500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eleA5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Q9XUV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eleB5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O4415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eleA6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3428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eleB6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0958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eleA7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9086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eleB7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Drosophila melanogaster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9XZJ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melA1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0AQH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melB1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4030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melA2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8T91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melB2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9VA1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melA3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9XYN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melB3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2417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melA4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8T8U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melB4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9508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melA5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Q7K14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melB5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1288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melA6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403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melB6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9V5C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melA7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9VNA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melB7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t-BR"/>
              </w:rPr>
              <w:t>Homo sapiens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6090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sapA1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2807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sapB1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2578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sapA2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9943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sapB2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2578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sapA3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49720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sapB3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Q8TAA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sapA4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4972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sapB4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2806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sapA5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2807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sapB5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2578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sapA6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2061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sapB6</w:t>
            </w:r>
          </w:p>
        </w:tc>
      </w:tr>
      <w:tr w:rsidR="00D71097" w:rsidRPr="0017070E" w:rsidTr="00486BAE">
        <w:trPr>
          <w:trHeight w:val="227"/>
        </w:trPr>
        <w:tc>
          <w:tcPr>
            <w:tcW w:w="1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 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2578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sapA7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P2807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070E" w:rsidRPr="0017070E" w:rsidRDefault="0017070E" w:rsidP="00486B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17070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sapB7</w:t>
            </w:r>
          </w:p>
        </w:tc>
      </w:tr>
    </w:tbl>
    <w:p w:rsidR="005817C0" w:rsidRDefault="005817C0" w:rsidP="004C3C1F"/>
    <w:sectPr w:rsidR="005817C0" w:rsidSect="003B65E2">
      <w:pgSz w:w="11906" w:h="16838"/>
      <w:pgMar w:top="1134" w:right="1134" w:bottom="1134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7999" w:rsidRDefault="00B77999" w:rsidP="004C3C1F">
      <w:pPr>
        <w:spacing w:after="0" w:line="240" w:lineRule="auto"/>
      </w:pPr>
      <w:r>
        <w:separator/>
      </w:r>
    </w:p>
  </w:endnote>
  <w:endnote w:type="continuationSeparator" w:id="0">
    <w:p w:rsidR="00B77999" w:rsidRDefault="00B77999" w:rsidP="004C3C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7999" w:rsidRDefault="00B77999" w:rsidP="004C3C1F">
      <w:pPr>
        <w:spacing w:after="0" w:line="240" w:lineRule="auto"/>
      </w:pPr>
      <w:r>
        <w:separator/>
      </w:r>
    </w:p>
  </w:footnote>
  <w:footnote w:type="continuationSeparator" w:id="0">
    <w:p w:rsidR="00B77999" w:rsidRDefault="00B77999" w:rsidP="004C3C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7E5"/>
    <w:rsid w:val="000013FA"/>
    <w:rsid w:val="00001ABD"/>
    <w:rsid w:val="000073AB"/>
    <w:rsid w:val="00007EC7"/>
    <w:rsid w:val="00007F59"/>
    <w:rsid w:val="0001030A"/>
    <w:rsid w:val="00012CAE"/>
    <w:rsid w:val="000137C4"/>
    <w:rsid w:val="000141B3"/>
    <w:rsid w:val="00017F7C"/>
    <w:rsid w:val="000204DB"/>
    <w:rsid w:val="000222AF"/>
    <w:rsid w:val="00023334"/>
    <w:rsid w:val="0002419D"/>
    <w:rsid w:val="0002577F"/>
    <w:rsid w:val="00027191"/>
    <w:rsid w:val="0003167B"/>
    <w:rsid w:val="00033F01"/>
    <w:rsid w:val="00034FF6"/>
    <w:rsid w:val="00035AEE"/>
    <w:rsid w:val="00036511"/>
    <w:rsid w:val="000369E5"/>
    <w:rsid w:val="000409A0"/>
    <w:rsid w:val="00040BD3"/>
    <w:rsid w:val="000419C4"/>
    <w:rsid w:val="00042A4F"/>
    <w:rsid w:val="00043B23"/>
    <w:rsid w:val="00043D24"/>
    <w:rsid w:val="00046FA6"/>
    <w:rsid w:val="00050A90"/>
    <w:rsid w:val="00050BF6"/>
    <w:rsid w:val="00050DF1"/>
    <w:rsid w:val="000512ED"/>
    <w:rsid w:val="00060027"/>
    <w:rsid w:val="0006031D"/>
    <w:rsid w:val="00061A3B"/>
    <w:rsid w:val="00062A32"/>
    <w:rsid w:val="00065F61"/>
    <w:rsid w:val="0006784A"/>
    <w:rsid w:val="00067DDD"/>
    <w:rsid w:val="00070524"/>
    <w:rsid w:val="00072DA6"/>
    <w:rsid w:val="00073D20"/>
    <w:rsid w:val="000769DF"/>
    <w:rsid w:val="000826DB"/>
    <w:rsid w:val="00082C3A"/>
    <w:rsid w:val="000838B7"/>
    <w:rsid w:val="00090B33"/>
    <w:rsid w:val="00090E7D"/>
    <w:rsid w:val="00091DAB"/>
    <w:rsid w:val="00092738"/>
    <w:rsid w:val="00094256"/>
    <w:rsid w:val="00095A22"/>
    <w:rsid w:val="00097107"/>
    <w:rsid w:val="00097E6A"/>
    <w:rsid w:val="00097EDD"/>
    <w:rsid w:val="000A3A04"/>
    <w:rsid w:val="000A3D58"/>
    <w:rsid w:val="000A4410"/>
    <w:rsid w:val="000A4A1E"/>
    <w:rsid w:val="000A4E1D"/>
    <w:rsid w:val="000A673A"/>
    <w:rsid w:val="000A78BD"/>
    <w:rsid w:val="000A796D"/>
    <w:rsid w:val="000B0135"/>
    <w:rsid w:val="000B16C7"/>
    <w:rsid w:val="000B1D35"/>
    <w:rsid w:val="000B25D1"/>
    <w:rsid w:val="000B3E15"/>
    <w:rsid w:val="000B4F95"/>
    <w:rsid w:val="000B726C"/>
    <w:rsid w:val="000C22F3"/>
    <w:rsid w:val="000C2595"/>
    <w:rsid w:val="000C2B96"/>
    <w:rsid w:val="000C319C"/>
    <w:rsid w:val="000C394D"/>
    <w:rsid w:val="000C6AFB"/>
    <w:rsid w:val="000C7147"/>
    <w:rsid w:val="000D003C"/>
    <w:rsid w:val="000D1195"/>
    <w:rsid w:val="000D1A14"/>
    <w:rsid w:val="000D34FA"/>
    <w:rsid w:val="000D4BD2"/>
    <w:rsid w:val="000E096F"/>
    <w:rsid w:val="000E0F77"/>
    <w:rsid w:val="000E159A"/>
    <w:rsid w:val="000E1BC0"/>
    <w:rsid w:val="000E2EC7"/>
    <w:rsid w:val="000F06A1"/>
    <w:rsid w:val="000F06B2"/>
    <w:rsid w:val="000F0C8F"/>
    <w:rsid w:val="000F31A6"/>
    <w:rsid w:val="000F3512"/>
    <w:rsid w:val="000F3B8C"/>
    <w:rsid w:val="000F40A8"/>
    <w:rsid w:val="000F460C"/>
    <w:rsid w:val="000F4D47"/>
    <w:rsid w:val="00101AA7"/>
    <w:rsid w:val="00103E7B"/>
    <w:rsid w:val="00105414"/>
    <w:rsid w:val="00106D82"/>
    <w:rsid w:val="00106E82"/>
    <w:rsid w:val="001100DA"/>
    <w:rsid w:val="00110F39"/>
    <w:rsid w:val="00112F87"/>
    <w:rsid w:val="0011380F"/>
    <w:rsid w:val="00115039"/>
    <w:rsid w:val="00115404"/>
    <w:rsid w:val="00115E2C"/>
    <w:rsid w:val="001171ED"/>
    <w:rsid w:val="001173F4"/>
    <w:rsid w:val="00120150"/>
    <w:rsid w:val="001227EA"/>
    <w:rsid w:val="00122D58"/>
    <w:rsid w:val="00123F11"/>
    <w:rsid w:val="001250EF"/>
    <w:rsid w:val="0012539D"/>
    <w:rsid w:val="0012550F"/>
    <w:rsid w:val="00125DAF"/>
    <w:rsid w:val="00126F60"/>
    <w:rsid w:val="00130E7A"/>
    <w:rsid w:val="001313B2"/>
    <w:rsid w:val="00132575"/>
    <w:rsid w:val="00132CAE"/>
    <w:rsid w:val="00134265"/>
    <w:rsid w:val="00134685"/>
    <w:rsid w:val="001349B2"/>
    <w:rsid w:val="001358D3"/>
    <w:rsid w:val="00140D5E"/>
    <w:rsid w:val="00141A76"/>
    <w:rsid w:val="001457E5"/>
    <w:rsid w:val="00147932"/>
    <w:rsid w:val="0015005E"/>
    <w:rsid w:val="00151ADA"/>
    <w:rsid w:val="00152307"/>
    <w:rsid w:val="00153105"/>
    <w:rsid w:val="00153A1A"/>
    <w:rsid w:val="00153CA6"/>
    <w:rsid w:val="00156AD2"/>
    <w:rsid w:val="00161413"/>
    <w:rsid w:val="00161A90"/>
    <w:rsid w:val="0016214C"/>
    <w:rsid w:val="00165779"/>
    <w:rsid w:val="0017032E"/>
    <w:rsid w:val="0017070E"/>
    <w:rsid w:val="00171314"/>
    <w:rsid w:val="001719BB"/>
    <w:rsid w:val="00172627"/>
    <w:rsid w:val="0017370F"/>
    <w:rsid w:val="00173EDC"/>
    <w:rsid w:val="00174216"/>
    <w:rsid w:val="00174A6D"/>
    <w:rsid w:val="00175286"/>
    <w:rsid w:val="00175287"/>
    <w:rsid w:val="00175941"/>
    <w:rsid w:val="0017626C"/>
    <w:rsid w:val="00176E01"/>
    <w:rsid w:val="0017797E"/>
    <w:rsid w:val="00182A18"/>
    <w:rsid w:val="001861C7"/>
    <w:rsid w:val="00191CB8"/>
    <w:rsid w:val="00192F55"/>
    <w:rsid w:val="0019376F"/>
    <w:rsid w:val="001970A4"/>
    <w:rsid w:val="00197C8A"/>
    <w:rsid w:val="00197E91"/>
    <w:rsid w:val="001A0293"/>
    <w:rsid w:val="001A37FE"/>
    <w:rsid w:val="001A59DC"/>
    <w:rsid w:val="001A7512"/>
    <w:rsid w:val="001B0B65"/>
    <w:rsid w:val="001B2E8B"/>
    <w:rsid w:val="001B35BA"/>
    <w:rsid w:val="001B6BC8"/>
    <w:rsid w:val="001B7186"/>
    <w:rsid w:val="001B7361"/>
    <w:rsid w:val="001B7EB2"/>
    <w:rsid w:val="001C0B0C"/>
    <w:rsid w:val="001C2219"/>
    <w:rsid w:val="001C29D5"/>
    <w:rsid w:val="001C4184"/>
    <w:rsid w:val="001C484E"/>
    <w:rsid w:val="001C4C1E"/>
    <w:rsid w:val="001C74BD"/>
    <w:rsid w:val="001D072E"/>
    <w:rsid w:val="001D3958"/>
    <w:rsid w:val="001D47C3"/>
    <w:rsid w:val="001D4C16"/>
    <w:rsid w:val="001D6289"/>
    <w:rsid w:val="001E04D1"/>
    <w:rsid w:val="001E1375"/>
    <w:rsid w:val="001E143F"/>
    <w:rsid w:val="001E577E"/>
    <w:rsid w:val="001E602B"/>
    <w:rsid w:val="001F04A1"/>
    <w:rsid w:val="001F051A"/>
    <w:rsid w:val="001F2B33"/>
    <w:rsid w:val="001F2F46"/>
    <w:rsid w:val="001F3694"/>
    <w:rsid w:val="001F3767"/>
    <w:rsid w:val="001F6C0D"/>
    <w:rsid w:val="00200EDD"/>
    <w:rsid w:val="002017FB"/>
    <w:rsid w:val="00202077"/>
    <w:rsid w:val="002030FE"/>
    <w:rsid w:val="002033CB"/>
    <w:rsid w:val="00203D92"/>
    <w:rsid w:val="00205930"/>
    <w:rsid w:val="002073A3"/>
    <w:rsid w:val="00210114"/>
    <w:rsid w:val="0021040E"/>
    <w:rsid w:val="002115B5"/>
    <w:rsid w:val="00212288"/>
    <w:rsid w:val="00213145"/>
    <w:rsid w:val="0021411D"/>
    <w:rsid w:val="0021482E"/>
    <w:rsid w:val="00214B53"/>
    <w:rsid w:val="00215E8E"/>
    <w:rsid w:val="00220FF3"/>
    <w:rsid w:val="00222041"/>
    <w:rsid w:val="002222E9"/>
    <w:rsid w:val="00225E8F"/>
    <w:rsid w:val="0022779B"/>
    <w:rsid w:val="00231142"/>
    <w:rsid w:val="00233982"/>
    <w:rsid w:val="00235F1A"/>
    <w:rsid w:val="00236727"/>
    <w:rsid w:val="00242506"/>
    <w:rsid w:val="002435E6"/>
    <w:rsid w:val="00244C15"/>
    <w:rsid w:val="00245629"/>
    <w:rsid w:val="00247EA6"/>
    <w:rsid w:val="0025462E"/>
    <w:rsid w:val="00254ADA"/>
    <w:rsid w:val="00254CB7"/>
    <w:rsid w:val="002557AE"/>
    <w:rsid w:val="00256542"/>
    <w:rsid w:val="00256AA8"/>
    <w:rsid w:val="00257B18"/>
    <w:rsid w:val="00260CF0"/>
    <w:rsid w:val="0026303C"/>
    <w:rsid w:val="00263167"/>
    <w:rsid w:val="002639E6"/>
    <w:rsid w:val="0026766D"/>
    <w:rsid w:val="00267FF7"/>
    <w:rsid w:val="002710B8"/>
    <w:rsid w:val="00271466"/>
    <w:rsid w:val="002720EE"/>
    <w:rsid w:val="0027225B"/>
    <w:rsid w:val="00273A1D"/>
    <w:rsid w:val="00274D91"/>
    <w:rsid w:val="00275775"/>
    <w:rsid w:val="00275D8F"/>
    <w:rsid w:val="002768BB"/>
    <w:rsid w:val="00277D1D"/>
    <w:rsid w:val="00280CC9"/>
    <w:rsid w:val="0028266F"/>
    <w:rsid w:val="00283326"/>
    <w:rsid w:val="00284675"/>
    <w:rsid w:val="002869A5"/>
    <w:rsid w:val="00286FA0"/>
    <w:rsid w:val="00287711"/>
    <w:rsid w:val="00290FA5"/>
    <w:rsid w:val="00292E65"/>
    <w:rsid w:val="00294599"/>
    <w:rsid w:val="0029560A"/>
    <w:rsid w:val="00295716"/>
    <w:rsid w:val="00297853"/>
    <w:rsid w:val="002A1675"/>
    <w:rsid w:val="002A17A4"/>
    <w:rsid w:val="002A24D6"/>
    <w:rsid w:val="002A2905"/>
    <w:rsid w:val="002A3CA2"/>
    <w:rsid w:val="002A4588"/>
    <w:rsid w:val="002B1AC3"/>
    <w:rsid w:val="002B1CD4"/>
    <w:rsid w:val="002B1F98"/>
    <w:rsid w:val="002B41BC"/>
    <w:rsid w:val="002B4913"/>
    <w:rsid w:val="002B55A6"/>
    <w:rsid w:val="002C4CBE"/>
    <w:rsid w:val="002C65DC"/>
    <w:rsid w:val="002C6A7B"/>
    <w:rsid w:val="002C7B01"/>
    <w:rsid w:val="002D0BD2"/>
    <w:rsid w:val="002D0F10"/>
    <w:rsid w:val="002D1088"/>
    <w:rsid w:val="002D37F9"/>
    <w:rsid w:val="002D3A18"/>
    <w:rsid w:val="002D481D"/>
    <w:rsid w:val="002D4DCB"/>
    <w:rsid w:val="002D74EE"/>
    <w:rsid w:val="002E1802"/>
    <w:rsid w:val="002E2488"/>
    <w:rsid w:val="002E4A6B"/>
    <w:rsid w:val="002E5F13"/>
    <w:rsid w:val="002E5F3F"/>
    <w:rsid w:val="002E7D6A"/>
    <w:rsid w:val="002F06FF"/>
    <w:rsid w:val="002F1239"/>
    <w:rsid w:val="002F14A7"/>
    <w:rsid w:val="002F2A67"/>
    <w:rsid w:val="002F2ABA"/>
    <w:rsid w:val="002F3466"/>
    <w:rsid w:val="002F3D11"/>
    <w:rsid w:val="002F4358"/>
    <w:rsid w:val="002F520B"/>
    <w:rsid w:val="002F71B4"/>
    <w:rsid w:val="002F7F1F"/>
    <w:rsid w:val="00300B99"/>
    <w:rsid w:val="003022BE"/>
    <w:rsid w:val="00302AE4"/>
    <w:rsid w:val="00304600"/>
    <w:rsid w:val="00305938"/>
    <w:rsid w:val="00306D50"/>
    <w:rsid w:val="00307215"/>
    <w:rsid w:val="00307521"/>
    <w:rsid w:val="003102F4"/>
    <w:rsid w:val="00311E68"/>
    <w:rsid w:val="0031224D"/>
    <w:rsid w:val="00313265"/>
    <w:rsid w:val="003153EC"/>
    <w:rsid w:val="00316B38"/>
    <w:rsid w:val="003173FD"/>
    <w:rsid w:val="00317932"/>
    <w:rsid w:val="0031793B"/>
    <w:rsid w:val="00323A2D"/>
    <w:rsid w:val="00327651"/>
    <w:rsid w:val="00327B4A"/>
    <w:rsid w:val="00327D09"/>
    <w:rsid w:val="003303E7"/>
    <w:rsid w:val="00331917"/>
    <w:rsid w:val="00332F18"/>
    <w:rsid w:val="00333487"/>
    <w:rsid w:val="0033434D"/>
    <w:rsid w:val="00335A8C"/>
    <w:rsid w:val="003367D1"/>
    <w:rsid w:val="00342DD4"/>
    <w:rsid w:val="00344CF4"/>
    <w:rsid w:val="00345C64"/>
    <w:rsid w:val="0034702D"/>
    <w:rsid w:val="0034774F"/>
    <w:rsid w:val="003502EC"/>
    <w:rsid w:val="0035036B"/>
    <w:rsid w:val="00350407"/>
    <w:rsid w:val="00350BF2"/>
    <w:rsid w:val="003511F5"/>
    <w:rsid w:val="003531B5"/>
    <w:rsid w:val="00353B47"/>
    <w:rsid w:val="00354166"/>
    <w:rsid w:val="0035502A"/>
    <w:rsid w:val="00356776"/>
    <w:rsid w:val="00356F44"/>
    <w:rsid w:val="00357C24"/>
    <w:rsid w:val="00357FE6"/>
    <w:rsid w:val="003625B9"/>
    <w:rsid w:val="003637A7"/>
    <w:rsid w:val="00363BD4"/>
    <w:rsid w:val="00364D5C"/>
    <w:rsid w:val="0036699B"/>
    <w:rsid w:val="00367F8A"/>
    <w:rsid w:val="00370336"/>
    <w:rsid w:val="00374FD9"/>
    <w:rsid w:val="00377705"/>
    <w:rsid w:val="00380AEE"/>
    <w:rsid w:val="00383633"/>
    <w:rsid w:val="003839A0"/>
    <w:rsid w:val="003839F0"/>
    <w:rsid w:val="00383D2D"/>
    <w:rsid w:val="003845BF"/>
    <w:rsid w:val="003915D0"/>
    <w:rsid w:val="00394D94"/>
    <w:rsid w:val="0039561B"/>
    <w:rsid w:val="0039689B"/>
    <w:rsid w:val="003A09BF"/>
    <w:rsid w:val="003A1954"/>
    <w:rsid w:val="003A383D"/>
    <w:rsid w:val="003A5ADC"/>
    <w:rsid w:val="003A5F73"/>
    <w:rsid w:val="003A7B11"/>
    <w:rsid w:val="003B08F7"/>
    <w:rsid w:val="003B1229"/>
    <w:rsid w:val="003B199B"/>
    <w:rsid w:val="003B2794"/>
    <w:rsid w:val="003B2FA9"/>
    <w:rsid w:val="003B36A6"/>
    <w:rsid w:val="003B425E"/>
    <w:rsid w:val="003B51ED"/>
    <w:rsid w:val="003B65E2"/>
    <w:rsid w:val="003C0600"/>
    <w:rsid w:val="003C0D93"/>
    <w:rsid w:val="003C1C33"/>
    <w:rsid w:val="003C2BB0"/>
    <w:rsid w:val="003C3452"/>
    <w:rsid w:val="003C427A"/>
    <w:rsid w:val="003C4B0C"/>
    <w:rsid w:val="003C5894"/>
    <w:rsid w:val="003D0445"/>
    <w:rsid w:val="003D0563"/>
    <w:rsid w:val="003D0BA8"/>
    <w:rsid w:val="003D0D9B"/>
    <w:rsid w:val="003D2C84"/>
    <w:rsid w:val="003D340F"/>
    <w:rsid w:val="003D3C06"/>
    <w:rsid w:val="003D51A9"/>
    <w:rsid w:val="003D6ADE"/>
    <w:rsid w:val="003D7D49"/>
    <w:rsid w:val="003E0304"/>
    <w:rsid w:val="003E1721"/>
    <w:rsid w:val="003E1E68"/>
    <w:rsid w:val="003E239C"/>
    <w:rsid w:val="003E2D3B"/>
    <w:rsid w:val="003E2D97"/>
    <w:rsid w:val="003E2E3A"/>
    <w:rsid w:val="003E2F9E"/>
    <w:rsid w:val="003E32BA"/>
    <w:rsid w:val="003E39D3"/>
    <w:rsid w:val="003E6EAA"/>
    <w:rsid w:val="003F0EF4"/>
    <w:rsid w:val="003F101B"/>
    <w:rsid w:val="003F2266"/>
    <w:rsid w:val="003F252E"/>
    <w:rsid w:val="003F4B32"/>
    <w:rsid w:val="003F7970"/>
    <w:rsid w:val="0040185D"/>
    <w:rsid w:val="00402450"/>
    <w:rsid w:val="00402B1D"/>
    <w:rsid w:val="00402B72"/>
    <w:rsid w:val="00405B13"/>
    <w:rsid w:val="00406248"/>
    <w:rsid w:val="00406534"/>
    <w:rsid w:val="00407D3D"/>
    <w:rsid w:val="004118CF"/>
    <w:rsid w:val="004123EA"/>
    <w:rsid w:val="00412893"/>
    <w:rsid w:val="00412B6E"/>
    <w:rsid w:val="004160AE"/>
    <w:rsid w:val="00420054"/>
    <w:rsid w:val="00420141"/>
    <w:rsid w:val="00420F9D"/>
    <w:rsid w:val="00424D19"/>
    <w:rsid w:val="00424E3E"/>
    <w:rsid w:val="00424E4B"/>
    <w:rsid w:val="00425285"/>
    <w:rsid w:val="00427A69"/>
    <w:rsid w:val="00431158"/>
    <w:rsid w:val="00433C7E"/>
    <w:rsid w:val="00434983"/>
    <w:rsid w:val="00434E1D"/>
    <w:rsid w:val="0043626E"/>
    <w:rsid w:val="00436562"/>
    <w:rsid w:val="00437493"/>
    <w:rsid w:val="00442F5A"/>
    <w:rsid w:val="00443D17"/>
    <w:rsid w:val="004450A9"/>
    <w:rsid w:val="00445BE7"/>
    <w:rsid w:val="00447334"/>
    <w:rsid w:val="00450D45"/>
    <w:rsid w:val="00450ECD"/>
    <w:rsid w:val="00453905"/>
    <w:rsid w:val="0045406A"/>
    <w:rsid w:val="00454631"/>
    <w:rsid w:val="00454F02"/>
    <w:rsid w:val="004556A8"/>
    <w:rsid w:val="004556F9"/>
    <w:rsid w:val="00456E25"/>
    <w:rsid w:val="004605E7"/>
    <w:rsid w:val="00462F3B"/>
    <w:rsid w:val="00464E44"/>
    <w:rsid w:val="0046571F"/>
    <w:rsid w:val="004713B7"/>
    <w:rsid w:val="004729E6"/>
    <w:rsid w:val="00473535"/>
    <w:rsid w:val="00473618"/>
    <w:rsid w:val="00474C0E"/>
    <w:rsid w:val="00475DE3"/>
    <w:rsid w:val="00476FAA"/>
    <w:rsid w:val="004842E5"/>
    <w:rsid w:val="00486196"/>
    <w:rsid w:val="0048682D"/>
    <w:rsid w:val="00486BAE"/>
    <w:rsid w:val="00490641"/>
    <w:rsid w:val="0049150E"/>
    <w:rsid w:val="004939E3"/>
    <w:rsid w:val="00495ADC"/>
    <w:rsid w:val="00495B82"/>
    <w:rsid w:val="00497232"/>
    <w:rsid w:val="0049775E"/>
    <w:rsid w:val="004A0F26"/>
    <w:rsid w:val="004A0F44"/>
    <w:rsid w:val="004A50D7"/>
    <w:rsid w:val="004A69B5"/>
    <w:rsid w:val="004A69BF"/>
    <w:rsid w:val="004A79B9"/>
    <w:rsid w:val="004B02AE"/>
    <w:rsid w:val="004B44D7"/>
    <w:rsid w:val="004B6721"/>
    <w:rsid w:val="004C0373"/>
    <w:rsid w:val="004C09EC"/>
    <w:rsid w:val="004C1D9F"/>
    <w:rsid w:val="004C27A6"/>
    <w:rsid w:val="004C2CB0"/>
    <w:rsid w:val="004C3005"/>
    <w:rsid w:val="004C3777"/>
    <w:rsid w:val="004C3C1F"/>
    <w:rsid w:val="004C5238"/>
    <w:rsid w:val="004C565A"/>
    <w:rsid w:val="004C6725"/>
    <w:rsid w:val="004C6C74"/>
    <w:rsid w:val="004D05A6"/>
    <w:rsid w:val="004D0776"/>
    <w:rsid w:val="004D123F"/>
    <w:rsid w:val="004D1ABC"/>
    <w:rsid w:val="004D24FE"/>
    <w:rsid w:val="004D31EC"/>
    <w:rsid w:val="004D3472"/>
    <w:rsid w:val="004D5033"/>
    <w:rsid w:val="004D5383"/>
    <w:rsid w:val="004D6F37"/>
    <w:rsid w:val="004D76B4"/>
    <w:rsid w:val="004D7A73"/>
    <w:rsid w:val="004E060C"/>
    <w:rsid w:val="004E0665"/>
    <w:rsid w:val="004E073B"/>
    <w:rsid w:val="004E0E0D"/>
    <w:rsid w:val="004E28F2"/>
    <w:rsid w:val="004E3ED6"/>
    <w:rsid w:val="004E3FF8"/>
    <w:rsid w:val="004E6151"/>
    <w:rsid w:val="004F0548"/>
    <w:rsid w:val="004F0FFC"/>
    <w:rsid w:val="004F2067"/>
    <w:rsid w:val="004F2AA4"/>
    <w:rsid w:val="004F4F5E"/>
    <w:rsid w:val="004F505D"/>
    <w:rsid w:val="004F5C54"/>
    <w:rsid w:val="004F77F8"/>
    <w:rsid w:val="0050061C"/>
    <w:rsid w:val="0050079A"/>
    <w:rsid w:val="005033C0"/>
    <w:rsid w:val="005049C4"/>
    <w:rsid w:val="005056BA"/>
    <w:rsid w:val="0050666B"/>
    <w:rsid w:val="00506AC1"/>
    <w:rsid w:val="0051099B"/>
    <w:rsid w:val="0051249D"/>
    <w:rsid w:val="0051254B"/>
    <w:rsid w:val="005135CC"/>
    <w:rsid w:val="005151BD"/>
    <w:rsid w:val="00516FC4"/>
    <w:rsid w:val="00522AE8"/>
    <w:rsid w:val="00523AE7"/>
    <w:rsid w:val="005250E4"/>
    <w:rsid w:val="00530160"/>
    <w:rsid w:val="00530244"/>
    <w:rsid w:val="00532AC4"/>
    <w:rsid w:val="0053443E"/>
    <w:rsid w:val="0053529C"/>
    <w:rsid w:val="005362D8"/>
    <w:rsid w:val="00536587"/>
    <w:rsid w:val="00541242"/>
    <w:rsid w:val="0054159E"/>
    <w:rsid w:val="005415F4"/>
    <w:rsid w:val="00542171"/>
    <w:rsid w:val="00542985"/>
    <w:rsid w:val="00546369"/>
    <w:rsid w:val="00547956"/>
    <w:rsid w:val="00554917"/>
    <w:rsid w:val="005560C8"/>
    <w:rsid w:val="00560E68"/>
    <w:rsid w:val="005611B5"/>
    <w:rsid w:val="00561B67"/>
    <w:rsid w:val="00562116"/>
    <w:rsid w:val="00562E12"/>
    <w:rsid w:val="00563073"/>
    <w:rsid w:val="00563A7B"/>
    <w:rsid w:val="00565AA1"/>
    <w:rsid w:val="00567882"/>
    <w:rsid w:val="00571032"/>
    <w:rsid w:val="0057160E"/>
    <w:rsid w:val="00574899"/>
    <w:rsid w:val="00574F0B"/>
    <w:rsid w:val="00575877"/>
    <w:rsid w:val="00575DF8"/>
    <w:rsid w:val="005774FF"/>
    <w:rsid w:val="00577F33"/>
    <w:rsid w:val="005817C0"/>
    <w:rsid w:val="00581E44"/>
    <w:rsid w:val="00583752"/>
    <w:rsid w:val="00583D6B"/>
    <w:rsid w:val="005840CB"/>
    <w:rsid w:val="005847F8"/>
    <w:rsid w:val="00585853"/>
    <w:rsid w:val="005861A6"/>
    <w:rsid w:val="00587601"/>
    <w:rsid w:val="00590CF4"/>
    <w:rsid w:val="00592676"/>
    <w:rsid w:val="00595801"/>
    <w:rsid w:val="005962E7"/>
    <w:rsid w:val="005972CB"/>
    <w:rsid w:val="005A0573"/>
    <w:rsid w:val="005A0B12"/>
    <w:rsid w:val="005A314C"/>
    <w:rsid w:val="005A333E"/>
    <w:rsid w:val="005A57CA"/>
    <w:rsid w:val="005A61BA"/>
    <w:rsid w:val="005A6676"/>
    <w:rsid w:val="005B2BA0"/>
    <w:rsid w:val="005B2F66"/>
    <w:rsid w:val="005B3FE2"/>
    <w:rsid w:val="005B401C"/>
    <w:rsid w:val="005B4745"/>
    <w:rsid w:val="005B7AFB"/>
    <w:rsid w:val="005B7D80"/>
    <w:rsid w:val="005C13DB"/>
    <w:rsid w:val="005C195D"/>
    <w:rsid w:val="005C2896"/>
    <w:rsid w:val="005C2BAF"/>
    <w:rsid w:val="005C395C"/>
    <w:rsid w:val="005D1F8F"/>
    <w:rsid w:val="005D3327"/>
    <w:rsid w:val="005D3CB2"/>
    <w:rsid w:val="005D5720"/>
    <w:rsid w:val="005D7D75"/>
    <w:rsid w:val="005E0C18"/>
    <w:rsid w:val="005E1E83"/>
    <w:rsid w:val="005E2CB5"/>
    <w:rsid w:val="005E48C0"/>
    <w:rsid w:val="005E6734"/>
    <w:rsid w:val="005E6CC3"/>
    <w:rsid w:val="005E721C"/>
    <w:rsid w:val="005E7969"/>
    <w:rsid w:val="005E79F3"/>
    <w:rsid w:val="005F0ABA"/>
    <w:rsid w:val="005F19A3"/>
    <w:rsid w:val="005F6389"/>
    <w:rsid w:val="005F6733"/>
    <w:rsid w:val="005F7CA1"/>
    <w:rsid w:val="00601D9C"/>
    <w:rsid w:val="00601DFF"/>
    <w:rsid w:val="006026A5"/>
    <w:rsid w:val="0060489E"/>
    <w:rsid w:val="00604A5B"/>
    <w:rsid w:val="006063D9"/>
    <w:rsid w:val="00606C88"/>
    <w:rsid w:val="006072B6"/>
    <w:rsid w:val="006109FE"/>
    <w:rsid w:val="00612208"/>
    <w:rsid w:val="00612E16"/>
    <w:rsid w:val="00616E92"/>
    <w:rsid w:val="00617B5D"/>
    <w:rsid w:val="00620E92"/>
    <w:rsid w:val="00623032"/>
    <w:rsid w:val="00623043"/>
    <w:rsid w:val="006238D8"/>
    <w:rsid w:val="00624753"/>
    <w:rsid w:val="00626A43"/>
    <w:rsid w:val="00626E58"/>
    <w:rsid w:val="0063392C"/>
    <w:rsid w:val="0063515F"/>
    <w:rsid w:val="006353D8"/>
    <w:rsid w:val="00635437"/>
    <w:rsid w:val="00640F5F"/>
    <w:rsid w:val="00641B9C"/>
    <w:rsid w:val="0064211A"/>
    <w:rsid w:val="0064377A"/>
    <w:rsid w:val="006439DC"/>
    <w:rsid w:val="00643C83"/>
    <w:rsid w:val="0064430A"/>
    <w:rsid w:val="00646FBD"/>
    <w:rsid w:val="00647036"/>
    <w:rsid w:val="00647A67"/>
    <w:rsid w:val="00650316"/>
    <w:rsid w:val="006509E0"/>
    <w:rsid w:val="00651584"/>
    <w:rsid w:val="006534B8"/>
    <w:rsid w:val="00653D74"/>
    <w:rsid w:val="006542C1"/>
    <w:rsid w:val="0065639F"/>
    <w:rsid w:val="006600C6"/>
    <w:rsid w:val="00660266"/>
    <w:rsid w:val="00661A5D"/>
    <w:rsid w:val="00661AB2"/>
    <w:rsid w:val="00661E50"/>
    <w:rsid w:val="00662B8C"/>
    <w:rsid w:val="006674B5"/>
    <w:rsid w:val="00667AC2"/>
    <w:rsid w:val="00667BF5"/>
    <w:rsid w:val="0067196C"/>
    <w:rsid w:val="006722D2"/>
    <w:rsid w:val="006726B2"/>
    <w:rsid w:val="0067294C"/>
    <w:rsid w:val="00673452"/>
    <w:rsid w:val="0067392A"/>
    <w:rsid w:val="00675187"/>
    <w:rsid w:val="00675D78"/>
    <w:rsid w:val="0067654B"/>
    <w:rsid w:val="00684391"/>
    <w:rsid w:val="00684903"/>
    <w:rsid w:val="00684F0B"/>
    <w:rsid w:val="00685426"/>
    <w:rsid w:val="00685D99"/>
    <w:rsid w:val="006865AE"/>
    <w:rsid w:val="0068760F"/>
    <w:rsid w:val="00690556"/>
    <w:rsid w:val="00690B57"/>
    <w:rsid w:val="0069101B"/>
    <w:rsid w:val="00692220"/>
    <w:rsid w:val="006924F7"/>
    <w:rsid w:val="00692A89"/>
    <w:rsid w:val="00692B57"/>
    <w:rsid w:val="006936F0"/>
    <w:rsid w:val="006939D0"/>
    <w:rsid w:val="00694951"/>
    <w:rsid w:val="0069570F"/>
    <w:rsid w:val="00695BE7"/>
    <w:rsid w:val="006A33BD"/>
    <w:rsid w:val="006A435F"/>
    <w:rsid w:val="006A4890"/>
    <w:rsid w:val="006A50FE"/>
    <w:rsid w:val="006A6FB3"/>
    <w:rsid w:val="006A77D1"/>
    <w:rsid w:val="006A7BF9"/>
    <w:rsid w:val="006A7F8F"/>
    <w:rsid w:val="006B02FD"/>
    <w:rsid w:val="006B24AE"/>
    <w:rsid w:val="006B41B6"/>
    <w:rsid w:val="006B5A21"/>
    <w:rsid w:val="006B6D51"/>
    <w:rsid w:val="006C0760"/>
    <w:rsid w:val="006C2554"/>
    <w:rsid w:val="006C2DA8"/>
    <w:rsid w:val="006C4F29"/>
    <w:rsid w:val="006C60E2"/>
    <w:rsid w:val="006C64AA"/>
    <w:rsid w:val="006D0799"/>
    <w:rsid w:val="006D08C9"/>
    <w:rsid w:val="006D0AFF"/>
    <w:rsid w:val="006D1113"/>
    <w:rsid w:val="006D1788"/>
    <w:rsid w:val="006D41F7"/>
    <w:rsid w:val="006D4AAC"/>
    <w:rsid w:val="006D6975"/>
    <w:rsid w:val="006E0849"/>
    <w:rsid w:val="006E23C7"/>
    <w:rsid w:val="006E27C7"/>
    <w:rsid w:val="006E303D"/>
    <w:rsid w:val="006E4E2B"/>
    <w:rsid w:val="006E6FB9"/>
    <w:rsid w:val="006E7FA4"/>
    <w:rsid w:val="006F12A8"/>
    <w:rsid w:val="006F3658"/>
    <w:rsid w:val="006F37E6"/>
    <w:rsid w:val="006F4368"/>
    <w:rsid w:val="006F54C1"/>
    <w:rsid w:val="00701922"/>
    <w:rsid w:val="007037C3"/>
    <w:rsid w:val="00703814"/>
    <w:rsid w:val="0070745F"/>
    <w:rsid w:val="0071050A"/>
    <w:rsid w:val="00710932"/>
    <w:rsid w:val="00712053"/>
    <w:rsid w:val="007121D8"/>
    <w:rsid w:val="007126AF"/>
    <w:rsid w:val="00712EE8"/>
    <w:rsid w:val="00712FAD"/>
    <w:rsid w:val="00713408"/>
    <w:rsid w:val="007139C4"/>
    <w:rsid w:val="007142EC"/>
    <w:rsid w:val="00715EE2"/>
    <w:rsid w:val="00715FE3"/>
    <w:rsid w:val="0072036F"/>
    <w:rsid w:val="00720753"/>
    <w:rsid w:val="00720DC1"/>
    <w:rsid w:val="00720F23"/>
    <w:rsid w:val="00721705"/>
    <w:rsid w:val="0072189C"/>
    <w:rsid w:val="0072206A"/>
    <w:rsid w:val="00722A13"/>
    <w:rsid w:val="00724832"/>
    <w:rsid w:val="00724BFC"/>
    <w:rsid w:val="00727BEC"/>
    <w:rsid w:val="00727C4C"/>
    <w:rsid w:val="007307C3"/>
    <w:rsid w:val="0073122B"/>
    <w:rsid w:val="00732DB3"/>
    <w:rsid w:val="00734732"/>
    <w:rsid w:val="007348CE"/>
    <w:rsid w:val="00734CF3"/>
    <w:rsid w:val="00735B36"/>
    <w:rsid w:val="007375D7"/>
    <w:rsid w:val="00737A68"/>
    <w:rsid w:val="00740958"/>
    <w:rsid w:val="0074101F"/>
    <w:rsid w:val="00741905"/>
    <w:rsid w:val="00742C5B"/>
    <w:rsid w:val="007452F7"/>
    <w:rsid w:val="007463A5"/>
    <w:rsid w:val="00746EFD"/>
    <w:rsid w:val="00747CC9"/>
    <w:rsid w:val="00747E28"/>
    <w:rsid w:val="00747E67"/>
    <w:rsid w:val="007507A9"/>
    <w:rsid w:val="00751381"/>
    <w:rsid w:val="00752513"/>
    <w:rsid w:val="0075439B"/>
    <w:rsid w:val="0075444C"/>
    <w:rsid w:val="00754D51"/>
    <w:rsid w:val="00755D70"/>
    <w:rsid w:val="00756145"/>
    <w:rsid w:val="007606D6"/>
    <w:rsid w:val="007608DC"/>
    <w:rsid w:val="00760FD4"/>
    <w:rsid w:val="0076144B"/>
    <w:rsid w:val="00761867"/>
    <w:rsid w:val="0076228E"/>
    <w:rsid w:val="0076263D"/>
    <w:rsid w:val="00765B1D"/>
    <w:rsid w:val="00770F6B"/>
    <w:rsid w:val="007714A7"/>
    <w:rsid w:val="007719D3"/>
    <w:rsid w:val="00771BED"/>
    <w:rsid w:val="00771E3B"/>
    <w:rsid w:val="00772035"/>
    <w:rsid w:val="0077327E"/>
    <w:rsid w:val="007745F7"/>
    <w:rsid w:val="00775282"/>
    <w:rsid w:val="0077541D"/>
    <w:rsid w:val="00775ACD"/>
    <w:rsid w:val="00777185"/>
    <w:rsid w:val="0077730A"/>
    <w:rsid w:val="00777584"/>
    <w:rsid w:val="007818E2"/>
    <w:rsid w:val="00784FEB"/>
    <w:rsid w:val="00786882"/>
    <w:rsid w:val="00786A1A"/>
    <w:rsid w:val="00787B71"/>
    <w:rsid w:val="00787C2A"/>
    <w:rsid w:val="007909D2"/>
    <w:rsid w:val="00791339"/>
    <w:rsid w:val="00791AAB"/>
    <w:rsid w:val="00791FB8"/>
    <w:rsid w:val="00792031"/>
    <w:rsid w:val="007943F2"/>
    <w:rsid w:val="007948A6"/>
    <w:rsid w:val="00797073"/>
    <w:rsid w:val="007A09A5"/>
    <w:rsid w:val="007A67FB"/>
    <w:rsid w:val="007B25BF"/>
    <w:rsid w:val="007B3074"/>
    <w:rsid w:val="007B3285"/>
    <w:rsid w:val="007B5289"/>
    <w:rsid w:val="007B7703"/>
    <w:rsid w:val="007B7795"/>
    <w:rsid w:val="007B7C41"/>
    <w:rsid w:val="007C0046"/>
    <w:rsid w:val="007C1597"/>
    <w:rsid w:val="007C15A9"/>
    <w:rsid w:val="007C23F5"/>
    <w:rsid w:val="007C25B2"/>
    <w:rsid w:val="007C2BCB"/>
    <w:rsid w:val="007C3163"/>
    <w:rsid w:val="007C4C85"/>
    <w:rsid w:val="007C5905"/>
    <w:rsid w:val="007C607D"/>
    <w:rsid w:val="007C6295"/>
    <w:rsid w:val="007C7D03"/>
    <w:rsid w:val="007C7FE7"/>
    <w:rsid w:val="007D0B94"/>
    <w:rsid w:val="007D25F1"/>
    <w:rsid w:val="007D2FF4"/>
    <w:rsid w:val="007D3615"/>
    <w:rsid w:val="007D42CF"/>
    <w:rsid w:val="007D4628"/>
    <w:rsid w:val="007E181F"/>
    <w:rsid w:val="007E213E"/>
    <w:rsid w:val="007E21D6"/>
    <w:rsid w:val="007E2F73"/>
    <w:rsid w:val="007E4518"/>
    <w:rsid w:val="007E57FE"/>
    <w:rsid w:val="007E5B07"/>
    <w:rsid w:val="007E5DA0"/>
    <w:rsid w:val="007E6F48"/>
    <w:rsid w:val="007E7BF9"/>
    <w:rsid w:val="007F17F7"/>
    <w:rsid w:val="007F25A2"/>
    <w:rsid w:val="007F38D2"/>
    <w:rsid w:val="007F43DF"/>
    <w:rsid w:val="007F4D79"/>
    <w:rsid w:val="007F6426"/>
    <w:rsid w:val="007F7406"/>
    <w:rsid w:val="007F7AA2"/>
    <w:rsid w:val="00800EFD"/>
    <w:rsid w:val="00801022"/>
    <w:rsid w:val="0080168C"/>
    <w:rsid w:val="00804861"/>
    <w:rsid w:val="00807909"/>
    <w:rsid w:val="00807A1C"/>
    <w:rsid w:val="00807CFA"/>
    <w:rsid w:val="00807DB4"/>
    <w:rsid w:val="008113D8"/>
    <w:rsid w:val="00812DE3"/>
    <w:rsid w:val="00813952"/>
    <w:rsid w:val="00814A30"/>
    <w:rsid w:val="008160D3"/>
    <w:rsid w:val="0082139A"/>
    <w:rsid w:val="00822B96"/>
    <w:rsid w:val="008238F2"/>
    <w:rsid w:val="00823B6F"/>
    <w:rsid w:val="00823E6B"/>
    <w:rsid w:val="00824118"/>
    <w:rsid w:val="00824918"/>
    <w:rsid w:val="00824C19"/>
    <w:rsid w:val="00826175"/>
    <w:rsid w:val="008274CC"/>
    <w:rsid w:val="00827EEC"/>
    <w:rsid w:val="0083156A"/>
    <w:rsid w:val="0083282B"/>
    <w:rsid w:val="00833C37"/>
    <w:rsid w:val="008351D3"/>
    <w:rsid w:val="0083537B"/>
    <w:rsid w:val="00835CA4"/>
    <w:rsid w:val="008366FA"/>
    <w:rsid w:val="00836907"/>
    <w:rsid w:val="00836F12"/>
    <w:rsid w:val="008378B8"/>
    <w:rsid w:val="00840864"/>
    <w:rsid w:val="0084275A"/>
    <w:rsid w:val="00842A21"/>
    <w:rsid w:val="008434A0"/>
    <w:rsid w:val="008448DD"/>
    <w:rsid w:val="008449D9"/>
    <w:rsid w:val="0084581D"/>
    <w:rsid w:val="00845EB8"/>
    <w:rsid w:val="008509A1"/>
    <w:rsid w:val="00851A39"/>
    <w:rsid w:val="00852B4D"/>
    <w:rsid w:val="00853FAE"/>
    <w:rsid w:val="0085528A"/>
    <w:rsid w:val="00856DDE"/>
    <w:rsid w:val="008576F6"/>
    <w:rsid w:val="00857F72"/>
    <w:rsid w:val="0086084E"/>
    <w:rsid w:val="008613CA"/>
    <w:rsid w:val="00864FC4"/>
    <w:rsid w:val="00865F0B"/>
    <w:rsid w:val="0086644D"/>
    <w:rsid w:val="00867659"/>
    <w:rsid w:val="008706EE"/>
    <w:rsid w:val="00870892"/>
    <w:rsid w:val="00874158"/>
    <w:rsid w:val="00874E54"/>
    <w:rsid w:val="00875429"/>
    <w:rsid w:val="0087640C"/>
    <w:rsid w:val="00881014"/>
    <w:rsid w:val="008866C3"/>
    <w:rsid w:val="0088795B"/>
    <w:rsid w:val="00891479"/>
    <w:rsid w:val="00892BDC"/>
    <w:rsid w:val="008930FE"/>
    <w:rsid w:val="00893771"/>
    <w:rsid w:val="00893EB1"/>
    <w:rsid w:val="00894FDC"/>
    <w:rsid w:val="00895A58"/>
    <w:rsid w:val="00895F90"/>
    <w:rsid w:val="0089614F"/>
    <w:rsid w:val="00896D77"/>
    <w:rsid w:val="00897C47"/>
    <w:rsid w:val="00897D66"/>
    <w:rsid w:val="008A0865"/>
    <w:rsid w:val="008A0CDD"/>
    <w:rsid w:val="008A1FF3"/>
    <w:rsid w:val="008A2424"/>
    <w:rsid w:val="008A32EF"/>
    <w:rsid w:val="008A3F6B"/>
    <w:rsid w:val="008A4A73"/>
    <w:rsid w:val="008A4DC9"/>
    <w:rsid w:val="008A4FEA"/>
    <w:rsid w:val="008A51FA"/>
    <w:rsid w:val="008A53E8"/>
    <w:rsid w:val="008A57E8"/>
    <w:rsid w:val="008A5D42"/>
    <w:rsid w:val="008A68D3"/>
    <w:rsid w:val="008A695C"/>
    <w:rsid w:val="008A6EBD"/>
    <w:rsid w:val="008A7E3E"/>
    <w:rsid w:val="008B115C"/>
    <w:rsid w:val="008B1948"/>
    <w:rsid w:val="008B2252"/>
    <w:rsid w:val="008B4D82"/>
    <w:rsid w:val="008B5D38"/>
    <w:rsid w:val="008B7D48"/>
    <w:rsid w:val="008C16B5"/>
    <w:rsid w:val="008C2EF2"/>
    <w:rsid w:val="008C3721"/>
    <w:rsid w:val="008C45F5"/>
    <w:rsid w:val="008C67E8"/>
    <w:rsid w:val="008C7197"/>
    <w:rsid w:val="008C77DD"/>
    <w:rsid w:val="008C78CE"/>
    <w:rsid w:val="008D0AC2"/>
    <w:rsid w:val="008D1C4E"/>
    <w:rsid w:val="008D62DE"/>
    <w:rsid w:val="008E1360"/>
    <w:rsid w:val="008E1D3E"/>
    <w:rsid w:val="008E216E"/>
    <w:rsid w:val="008E2275"/>
    <w:rsid w:val="008E2E39"/>
    <w:rsid w:val="008E3351"/>
    <w:rsid w:val="008E7424"/>
    <w:rsid w:val="008E7F67"/>
    <w:rsid w:val="008F4B31"/>
    <w:rsid w:val="008F52E5"/>
    <w:rsid w:val="008F5A63"/>
    <w:rsid w:val="008F5FE4"/>
    <w:rsid w:val="00900F3B"/>
    <w:rsid w:val="00901342"/>
    <w:rsid w:val="00903223"/>
    <w:rsid w:val="00903955"/>
    <w:rsid w:val="00905626"/>
    <w:rsid w:val="0090590C"/>
    <w:rsid w:val="00906BF1"/>
    <w:rsid w:val="00910AEE"/>
    <w:rsid w:val="00910E73"/>
    <w:rsid w:val="00911117"/>
    <w:rsid w:val="0091166C"/>
    <w:rsid w:val="00913367"/>
    <w:rsid w:val="009156A2"/>
    <w:rsid w:val="00916999"/>
    <w:rsid w:val="00917A6F"/>
    <w:rsid w:val="0092075A"/>
    <w:rsid w:val="00920CAA"/>
    <w:rsid w:val="00925397"/>
    <w:rsid w:val="00925B19"/>
    <w:rsid w:val="00925BD9"/>
    <w:rsid w:val="00926481"/>
    <w:rsid w:val="00926A63"/>
    <w:rsid w:val="0092732C"/>
    <w:rsid w:val="0092741C"/>
    <w:rsid w:val="009274F5"/>
    <w:rsid w:val="00933B77"/>
    <w:rsid w:val="009341E9"/>
    <w:rsid w:val="00935F78"/>
    <w:rsid w:val="00936F8D"/>
    <w:rsid w:val="0094068D"/>
    <w:rsid w:val="00940AFB"/>
    <w:rsid w:val="00942C75"/>
    <w:rsid w:val="009431DA"/>
    <w:rsid w:val="0094327E"/>
    <w:rsid w:val="00943526"/>
    <w:rsid w:val="00943A5E"/>
    <w:rsid w:val="0094473C"/>
    <w:rsid w:val="00945D6A"/>
    <w:rsid w:val="00946748"/>
    <w:rsid w:val="009501A3"/>
    <w:rsid w:val="009508A0"/>
    <w:rsid w:val="0095090D"/>
    <w:rsid w:val="009538E7"/>
    <w:rsid w:val="00953C37"/>
    <w:rsid w:val="00954697"/>
    <w:rsid w:val="00957C64"/>
    <w:rsid w:val="00960E2A"/>
    <w:rsid w:val="009628D8"/>
    <w:rsid w:val="00962C42"/>
    <w:rsid w:val="00962FA9"/>
    <w:rsid w:val="009631AF"/>
    <w:rsid w:val="009677EA"/>
    <w:rsid w:val="00967FA1"/>
    <w:rsid w:val="00970D06"/>
    <w:rsid w:val="00972694"/>
    <w:rsid w:val="00972CF1"/>
    <w:rsid w:val="00972E70"/>
    <w:rsid w:val="009765D3"/>
    <w:rsid w:val="0098107B"/>
    <w:rsid w:val="00981108"/>
    <w:rsid w:val="00981CEE"/>
    <w:rsid w:val="00982B8D"/>
    <w:rsid w:val="00984B35"/>
    <w:rsid w:val="009862E8"/>
    <w:rsid w:val="0098751A"/>
    <w:rsid w:val="0098798C"/>
    <w:rsid w:val="00990149"/>
    <w:rsid w:val="00990829"/>
    <w:rsid w:val="0099386B"/>
    <w:rsid w:val="00993D07"/>
    <w:rsid w:val="00994210"/>
    <w:rsid w:val="009948D8"/>
    <w:rsid w:val="00994B36"/>
    <w:rsid w:val="00996365"/>
    <w:rsid w:val="009964BD"/>
    <w:rsid w:val="009A0A2A"/>
    <w:rsid w:val="009A1904"/>
    <w:rsid w:val="009A4504"/>
    <w:rsid w:val="009A618F"/>
    <w:rsid w:val="009B0E7C"/>
    <w:rsid w:val="009B0FE6"/>
    <w:rsid w:val="009B2D92"/>
    <w:rsid w:val="009B55AC"/>
    <w:rsid w:val="009B56F4"/>
    <w:rsid w:val="009B5C7E"/>
    <w:rsid w:val="009B729C"/>
    <w:rsid w:val="009B74C5"/>
    <w:rsid w:val="009C0610"/>
    <w:rsid w:val="009C2D81"/>
    <w:rsid w:val="009C4640"/>
    <w:rsid w:val="009C4840"/>
    <w:rsid w:val="009D0906"/>
    <w:rsid w:val="009D0944"/>
    <w:rsid w:val="009D281D"/>
    <w:rsid w:val="009D2E53"/>
    <w:rsid w:val="009D44E1"/>
    <w:rsid w:val="009D5977"/>
    <w:rsid w:val="009D5EE6"/>
    <w:rsid w:val="009D674C"/>
    <w:rsid w:val="009E0F6B"/>
    <w:rsid w:val="009E1076"/>
    <w:rsid w:val="009E110A"/>
    <w:rsid w:val="009E2703"/>
    <w:rsid w:val="009E3D95"/>
    <w:rsid w:val="009E4753"/>
    <w:rsid w:val="009E47F5"/>
    <w:rsid w:val="009F3109"/>
    <w:rsid w:val="009F5817"/>
    <w:rsid w:val="009F6365"/>
    <w:rsid w:val="00A011AB"/>
    <w:rsid w:val="00A0190A"/>
    <w:rsid w:val="00A01AC7"/>
    <w:rsid w:val="00A030B6"/>
    <w:rsid w:val="00A03494"/>
    <w:rsid w:val="00A042D6"/>
    <w:rsid w:val="00A04BE2"/>
    <w:rsid w:val="00A05220"/>
    <w:rsid w:val="00A06FE1"/>
    <w:rsid w:val="00A07183"/>
    <w:rsid w:val="00A0764A"/>
    <w:rsid w:val="00A10761"/>
    <w:rsid w:val="00A13DF0"/>
    <w:rsid w:val="00A1418C"/>
    <w:rsid w:val="00A15101"/>
    <w:rsid w:val="00A20176"/>
    <w:rsid w:val="00A21B02"/>
    <w:rsid w:val="00A2373A"/>
    <w:rsid w:val="00A25549"/>
    <w:rsid w:val="00A2558C"/>
    <w:rsid w:val="00A258C9"/>
    <w:rsid w:val="00A25F26"/>
    <w:rsid w:val="00A27853"/>
    <w:rsid w:val="00A32233"/>
    <w:rsid w:val="00A36AA7"/>
    <w:rsid w:val="00A37842"/>
    <w:rsid w:val="00A4217F"/>
    <w:rsid w:val="00A42F03"/>
    <w:rsid w:val="00A45FDB"/>
    <w:rsid w:val="00A53485"/>
    <w:rsid w:val="00A60BEA"/>
    <w:rsid w:val="00A60DB2"/>
    <w:rsid w:val="00A626CB"/>
    <w:rsid w:val="00A62D30"/>
    <w:rsid w:val="00A646C8"/>
    <w:rsid w:val="00A64905"/>
    <w:rsid w:val="00A64A69"/>
    <w:rsid w:val="00A65273"/>
    <w:rsid w:val="00A65B4F"/>
    <w:rsid w:val="00A661D8"/>
    <w:rsid w:val="00A6645F"/>
    <w:rsid w:val="00A67E78"/>
    <w:rsid w:val="00A71428"/>
    <w:rsid w:val="00A726E4"/>
    <w:rsid w:val="00A7355C"/>
    <w:rsid w:val="00A73A02"/>
    <w:rsid w:val="00A748C0"/>
    <w:rsid w:val="00A76E4D"/>
    <w:rsid w:val="00A77703"/>
    <w:rsid w:val="00A81F5A"/>
    <w:rsid w:val="00A82D77"/>
    <w:rsid w:val="00A839AF"/>
    <w:rsid w:val="00A87030"/>
    <w:rsid w:val="00A90EC5"/>
    <w:rsid w:val="00A94638"/>
    <w:rsid w:val="00A94CDB"/>
    <w:rsid w:val="00A966A7"/>
    <w:rsid w:val="00A97442"/>
    <w:rsid w:val="00AA04FA"/>
    <w:rsid w:val="00AA1971"/>
    <w:rsid w:val="00AA1DC0"/>
    <w:rsid w:val="00AA35D6"/>
    <w:rsid w:val="00AA41E5"/>
    <w:rsid w:val="00AA718A"/>
    <w:rsid w:val="00AA7354"/>
    <w:rsid w:val="00AB02ED"/>
    <w:rsid w:val="00AB0D32"/>
    <w:rsid w:val="00AB2137"/>
    <w:rsid w:val="00AB3C89"/>
    <w:rsid w:val="00AB4468"/>
    <w:rsid w:val="00AB457B"/>
    <w:rsid w:val="00AB4A45"/>
    <w:rsid w:val="00AB65F3"/>
    <w:rsid w:val="00AB7AF4"/>
    <w:rsid w:val="00AB7EBF"/>
    <w:rsid w:val="00AC156E"/>
    <w:rsid w:val="00AC24E0"/>
    <w:rsid w:val="00AC25DD"/>
    <w:rsid w:val="00AC3A04"/>
    <w:rsid w:val="00AC46C5"/>
    <w:rsid w:val="00AC518D"/>
    <w:rsid w:val="00AC707E"/>
    <w:rsid w:val="00AC725B"/>
    <w:rsid w:val="00AD07BE"/>
    <w:rsid w:val="00AD14D6"/>
    <w:rsid w:val="00AD3131"/>
    <w:rsid w:val="00AD3854"/>
    <w:rsid w:val="00AD3A8D"/>
    <w:rsid w:val="00AD5954"/>
    <w:rsid w:val="00AD5A3D"/>
    <w:rsid w:val="00AD6170"/>
    <w:rsid w:val="00AE1329"/>
    <w:rsid w:val="00AE2E33"/>
    <w:rsid w:val="00AE79B1"/>
    <w:rsid w:val="00AE7C7B"/>
    <w:rsid w:val="00AF1720"/>
    <w:rsid w:val="00AF3382"/>
    <w:rsid w:val="00AF63E3"/>
    <w:rsid w:val="00B005C1"/>
    <w:rsid w:val="00B00A35"/>
    <w:rsid w:val="00B01D79"/>
    <w:rsid w:val="00B02122"/>
    <w:rsid w:val="00B029DC"/>
    <w:rsid w:val="00B02A37"/>
    <w:rsid w:val="00B05CC3"/>
    <w:rsid w:val="00B075F6"/>
    <w:rsid w:val="00B115F5"/>
    <w:rsid w:val="00B11812"/>
    <w:rsid w:val="00B13F80"/>
    <w:rsid w:val="00B15349"/>
    <w:rsid w:val="00B21B2A"/>
    <w:rsid w:val="00B21EEA"/>
    <w:rsid w:val="00B230F9"/>
    <w:rsid w:val="00B26EA2"/>
    <w:rsid w:val="00B27342"/>
    <w:rsid w:val="00B27EA2"/>
    <w:rsid w:val="00B30062"/>
    <w:rsid w:val="00B30783"/>
    <w:rsid w:val="00B32B42"/>
    <w:rsid w:val="00B3492C"/>
    <w:rsid w:val="00B35302"/>
    <w:rsid w:val="00B36070"/>
    <w:rsid w:val="00B4015D"/>
    <w:rsid w:val="00B40ECF"/>
    <w:rsid w:val="00B41929"/>
    <w:rsid w:val="00B4213E"/>
    <w:rsid w:val="00B43B48"/>
    <w:rsid w:val="00B43B7A"/>
    <w:rsid w:val="00B43BE0"/>
    <w:rsid w:val="00B46731"/>
    <w:rsid w:val="00B47B25"/>
    <w:rsid w:val="00B52B6C"/>
    <w:rsid w:val="00B53304"/>
    <w:rsid w:val="00B54BD8"/>
    <w:rsid w:val="00B571AF"/>
    <w:rsid w:val="00B577BF"/>
    <w:rsid w:val="00B578BF"/>
    <w:rsid w:val="00B6088F"/>
    <w:rsid w:val="00B619DA"/>
    <w:rsid w:val="00B62208"/>
    <w:rsid w:val="00B625FF"/>
    <w:rsid w:val="00B679DE"/>
    <w:rsid w:val="00B70B85"/>
    <w:rsid w:val="00B72E5A"/>
    <w:rsid w:val="00B76F89"/>
    <w:rsid w:val="00B77999"/>
    <w:rsid w:val="00B80197"/>
    <w:rsid w:val="00B804EB"/>
    <w:rsid w:val="00B80630"/>
    <w:rsid w:val="00B83F29"/>
    <w:rsid w:val="00B92F31"/>
    <w:rsid w:val="00B95C90"/>
    <w:rsid w:val="00B96307"/>
    <w:rsid w:val="00B96780"/>
    <w:rsid w:val="00BA0718"/>
    <w:rsid w:val="00BA1832"/>
    <w:rsid w:val="00BA212E"/>
    <w:rsid w:val="00BA3948"/>
    <w:rsid w:val="00BA3FA9"/>
    <w:rsid w:val="00BA60B3"/>
    <w:rsid w:val="00BA7459"/>
    <w:rsid w:val="00BB0B6C"/>
    <w:rsid w:val="00BB1912"/>
    <w:rsid w:val="00BB3235"/>
    <w:rsid w:val="00BB3D8D"/>
    <w:rsid w:val="00BB43CD"/>
    <w:rsid w:val="00BB6219"/>
    <w:rsid w:val="00BC0CF9"/>
    <w:rsid w:val="00BC196D"/>
    <w:rsid w:val="00BC39CC"/>
    <w:rsid w:val="00BC59B5"/>
    <w:rsid w:val="00BC5B73"/>
    <w:rsid w:val="00BC6067"/>
    <w:rsid w:val="00BC6CDE"/>
    <w:rsid w:val="00BC6E6F"/>
    <w:rsid w:val="00BC77DC"/>
    <w:rsid w:val="00BD0A77"/>
    <w:rsid w:val="00BD1AF0"/>
    <w:rsid w:val="00BD1CCD"/>
    <w:rsid w:val="00BD26FD"/>
    <w:rsid w:val="00BD36C8"/>
    <w:rsid w:val="00BD4A5A"/>
    <w:rsid w:val="00BD557F"/>
    <w:rsid w:val="00BD6969"/>
    <w:rsid w:val="00BE08AD"/>
    <w:rsid w:val="00BE1BBB"/>
    <w:rsid w:val="00BE1C0E"/>
    <w:rsid w:val="00BE34C3"/>
    <w:rsid w:val="00BE357A"/>
    <w:rsid w:val="00BE67F2"/>
    <w:rsid w:val="00BF032D"/>
    <w:rsid w:val="00BF0579"/>
    <w:rsid w:val="00BF0687"/>
    <w:rsid w:val="00BF11BA"/>
    <w:rsid w:val="00BF1812"/>
    <w:rsid w:val="00BF32C3"/>
    <w:rsid w:val="00BF36BA"/>
    <w:rsid w:val="00BF71BB"/>
    <w:rsid w:val="00BF7E93"/>
    <w:rsid w:val="00C01299"/>
    <w:rsid w:val="00C0174A"/>
    <w:rsid w:val="00C01DFF"/>
    <w:rsid w:val="00C038AC"/>
    <w:rsid w:val="00C03DB2"/>
    <w:rsid w:val="00C0461E"/>
    <w:rsid w:val="00C052F9"/>
    <w:rsid w:val="00C06146"/>
    <w:rsid w:val="00C067BB"/>
    <w:rsid w:val="00C07719"/>
    <w:rsid w:val="00C12707"/>
    <w:rsid w:val="00C12F15"/>
    <w:rsid w:val="00C13BDF"/>
    <w:rsid w:val="00C1516B"/>
    <w:rsid w:val="00C16390"/>
    <w:rsid w:val="00C164D2"/>
    <w:rsid w:val="00C204FA"/>
    <w:rsid w:val="00C21FFD"/>
    <w:rsid w:val="00C2583F"/>
    <w:rsid w:val="00C2631D"/>
    <w:rsid w:val="00C26BF2"/>
    <w:rsid w:val="00C274FB"/>
    <w:rsid w:val="00C275DC"/>
    <w:rsid w:val="00C277C6"/>
    <w:rsid w:val="00C3109B"/>
    <w:rsid w:val="00C32B3B"/>
    <w:rsid w:val="00C32D94"/>
    <w:rsid w:val="00C333FD"/>
    <w:rsid w:val="00C3350F"/>
    <w:rsid w:val="00C33683"/>
    <w:rsid w:val="00C35E67"/>
    <w:rsid w:val="00C3612D"/>
    <w:rsid w:val="00C37A4F"/>
    <w:rsid w:val="00C404CF"/>
    <w:rsid w:val="00C40FF0"/>
    <w:rsid w:val="00C41C3A"/>
    <w:rsid w:val="00C43314"/>
    <w:rsid w:val="00C4331D"/>
    <w:rsid w:val="00C472E0"/>
    <w:rsid w:val="00C47FFE"/>
    <w:rsid w:val="00C51936"/>
    <w:rsid w:val="00C528B0"/>
    <w:rsid w:val="00C53793"/>
    <w:rsid w:val="00C56B1B"/>
    <w:rsid w:val="00C638F8"/>
    <w:rsid w:val="00C64016"/>
    <w:rsid w:val="00C668B6"/>
    <w:rsid w:val="00C67106"/>
    <w:rsid w:val="00C679C2"/>
    <w:rsid w:val="00C67F73"/>
    <w:rsid w:val="00C70B2D"/>
    <w:rsid w:val="00C739CD"/>
    <w:rsid w:val="00C747F3"/>
    <w:rsid w:val="00C756EB"/>
    <w:rsid w:val="00C776A7"/>
    <w:rsid w:val="00C80683"/>
    <w:rsid w:val="00C82FED"/>
    <w:rsid w:val="00C842C1"/>
    <w:rsid w:val="00C84829"/>
    <w:rsid w:val="00C84C3E"/>
    <w:rsid w:val="00C8690F"/>
    <w:rsid w:val="00C86BFE"/>
    <w:rsid w:val="00C9246A"/>
    <w:rsid w:val="00C95525"/>
    <w:rsid w:val="00C9652B"/>
    <w:rsid w:val="00C9783A"/>
    <w:rsid w:val="00CA0A78"/>
    <w:rsid w:val="00CA2694"/>
    <w:rsid w:val="00CA30F8"/>
    <w:rsid w:val="00CA4DF8"/>
    <w:rsid w:val="00CA778E"/>
    <w:rsid w:val="00CA7BF2"/>
    <w:rsid w:val="00CB0119"/>
    <w:rsid w:val="00CB0339"/>
    <w:rsid w:val="00CB061C"/>
    <w:rsid w:val="00CB0726"/>
    <w:rsid w:val="00CB0993"/>
    <w:rsid w:val="00CB2ACC"/>
    <w:rsid w:val="00CB3328"/>
    <w:rsid w:val="00CB5047"/>
    <w:rsid w:val="00CB535A"/>
    <w:rsid w:val="00CB5F9F"/>
    <w:rsid w:val="00CB7510"/>
    <w:rsid w:val="00CC0EAD"/>
    <w:rsid w:val="00CC1529"/>
    <w:rsid w:val="00CC58A1"/>
    <w:rsid w:val="00CC5A89"/>
    <w:rsid w:val="00CC68C3"/>
    <w:rsid w:val="00CC6C41"/>
    <w:rsid w:val="00CC77A2"/>
    <w:rsid w:val="00CC7F92"/>
    <w:rsid w:val="00CD205F"/>
    <w:rsid w:val="00CD3188"/>
    <w:rsid w:val="00CD336B"/>
    <w:rsid w:val="00CD3669"/>
    <w:rsid w:val="00CD4E25"/>
    <w:rsid w:val="00CD523F"/>
    <w:rsid w:val="00CD5A4A"/>
    <w:rsid w:val="00CD5F3D"/>
    <w:rsid w:val="00CD6D40"/>
    <w:rsid w:val="00CD7591"/>
    <w:rsid w:val="00CE0038"/>
    <w:rsid w:val="00CE1C41"/>
    <w:rsid w:val="00CE2985"/>
    <w:rsid w:val="00CE32CB"/>
    <w:rsid w:val="00CE3A80"/>
    <w:rsid w:val="00CE4C66"/>
    <w:rsid w:val="00CE508E"/>
    <w:rsid w:val="00CE638D"/>
    <w:rsid w:val="00CE6879"/>
    <w:rsid w:val="00CF1B89"/>
    <w:rsid w:val="00CF35C5"/>
    <w:rsid w:val="00CF3C21"/>
    <w:rsid w:val="00CF44FD"/>
    <w:rsid w:val="00CF5173"/>
    <w:rsid w:val="00CF558D"/>
    <w:rsid w:val="00CF5BEA"/>
    <w:rsid w:val="00CF6283"/>
    <w:rsid w:val="00CF62CF"/>
    <w:rsid w:val="00CF70B8"/>
    <w:rsid w:val="00D0113E"/>
    <w:rsid w:val="00D01A92"/>
    <w:rsid w:val="00D0230C"/>
    <w:rsid w:val="00D027BA"/>
    <w:rsid w:val="00D03414"/>
    <w:rsid w:val="00D04826"/>
    <w:rsid w:val="00D05263"/>
    <w:rsid w:val="00D1299E"/>
    <w:rsid w:val="00D158D3"/>
    <w:rsid w:val="00D166F3"/>
    <w:rsid w:val="00D17762"/>
    <w:rsid w:val="00D17EB5"/>
    <w:rsid w:val="00D21213"/>
    <w:rsid w:val="00D2286B"/>
    <w:rsid w:val="00D22DDA"/>
    <w:rsid w:val="00D2407A"/>
    <w:rsid w:val="00D24F27"/>
    <w:rsid w:val="00D2578A"/>
    <w:rsid w:val="00D26820"/>
    <w:rsid w:val="00D302AD"/>
    <w:rsid w:val="00D30368"/>
    <w:rsid w:val="00D30A1E"/>
    <w:rsid w:val="00D33E08"/>
    <w:rsid w:val="00D343D0"/>
    <w:rsid w:val="00D35F29"/>
    <w:rsid w:val="00D363F5"/>
    <w:rsid w:val="00D40ADD"/>
    <w:rsid w:val="00D4124B"/>
    <w:rsid w:val="00D412A7"/>
    <w:rsid w:val="00D416F7"/>
    <w:rsid w:val="00D45DFB"/>
    <w:rsid w:val="00D46684"/>
    <w:rsid w:val="00D47420"/>
    <w:rsid w:val="00D4745E"/>
    <w:rsid w:val="00D476F1"/>
    <w:rsid w:val="00D47D3E"/>
    <w:rsid w:val="00D50FAB"/>
    <w:rsid w:val="00D510A0"/>
    <w:rsid w:val="00D52AB4"/>
    <w:rsid w:val="00D537D7"/>
    <w:rsid w:val="00D539F1"/>
    <w:rsid w:val="00D54238"/>
    <w:rsid w:val="00D548A1"/>
    <w:rsid w:val="00D56E17"/>
    <w:rsid w:val="00D60E85"/>
    <w:rsid w:val="00D6203F"/>
    <w:rsid w:val="00D630B9"/>
    <w:rsid w:val="00D63330"/>
    <w:rsid w:val="00D633EF"/>
    <w:rsid w:val="00D63E46"/>
    <w:rsid w:val="00D63F9B"/>
    <w:rsid w:val="00D654B0"/>
    <w:rsid w:val="00D70262"/>
    <w:rsid w:val="00D71097"/>
    <w:rsid w:val="00D723F4"/>
    <w:rsid w:val="00D72BF3"/>
    <w:rsid w:val="00D7518B"/>
    <w:rsid w:val="00D80686"/>
    <w:rsid w:val="00D80814"/>
    <w:rsid w:val="00D815F7"/>
    <w:rsid w:val="00D83834"/>
    <w:rsid w:val="00D846AE"/>
    <w:rsid w:val="00D84CB1"/>
    <w:rsid w:val="00D8561A"/>
    <w:rsid w:val="00D85946"/>
    <w:rsid w:val="00D87202"/>
    <w:rsid w:val="00D8764B"/>
    <w:rsid w:val="00D878A1"/>
    <w:rsid w:val="00D917B7"/>
    <w:rsid w:val="00D9191E"/>
    <w:rsid w:val="00D91E5B"/>
    <w:rsid w:val="00D92685"/>
    <w:rsid w:val="00D93833"/>
    <w:rsid w:val="00D93E9D"/>
    <w:rsid w:val="00D93FCA"/>
    <w:rsid w:val="00D94F47"/>
    <w:rsid w:val="00D97A9C"/>
    <w:rsid w:val="00D97FCC"/>
    <w:rsid w:val="00DA2518"/>
    <w:rsid w:val="00DA2900"/>
    <w:rsid w:val="00DA373A"/>
    <w:rsid w:val="00DA6B7A"/>
    <w:rsid w:val="00DB0114"/>
    <w:rsid w:val="00DB1526"/>
    <w:rsid w:val="00DB4E84"/>
    <w:rsid w:val="00DB65EB"/>
    <w:rsid w:val="00DB7537"/>
    <w:rsid w:val="00DB7AA3"/>
    <w:rsid w:val="00DC0764"/>
    <w:rsid w:val="00DC3242"/>
    <w:rsid w:val="00DC35C8"/>
    <w:rsid w:val="00DC68BD"/>
    <w:rsid w:val="00DD0139"/>
    <w:rsid w:val="00DD0167"/>
    <w:rsid w:val="00DD0D03"/>
    <w:rsid w:val="00DD1584"/>
    <w:rsid w:val="00DD2EA1"/>
    <w:rsid w:val="00DD4895"/>
    <w:rsid w:val="00DD4BA5"/>
    <w:rsid w:val="00DD6143"/>
    <w:rsid w:val="00DD6CF6"/>
    <w:rsid w:val="00DE0074"/>
    <w:rsid w:val="00DE048C"/>
    <w:rsid w:val="00DE2506"/>
    <w:rsid w:val="00DE2A22"/>
    <w:rsid w:val="00DE2AFD"/>
    <w:rsid w:val="00DE2C18"/>
    <w:rsid w:val="00DE4523"/>
    <w:rsid w:val="00DE4B2D"/>
    <w:rsid w:val="00DE5A24"/>
    <w:rsid w:val="00DE5CFA"/>
    <w:rsid w:val="00DE6D4B"/>
    <w:rsid w:val="00DE6FA5"/>
    <w:rsid w:val="00DF13A0"/>
    <w:rsid w:val="00DF2769"/>
    <w:rsid w:val="00DF3661"/>
    <w:rsid w:val="00DF480F"/>
    <w:rsid w:val="00DF7066"/>
    <w:rsid w:val="00DF7414"/>
    <w:rsid w:val="00E00927"/>
    <w:rsid w:val="00E00F48"/>
    <w:rsid w:val="00E01179"/>
    <w:rsid w:val="00E01FDC"/>
    <w:rsid w:val="00E024FF"/>
    <w:rsid w:val="00E0488C"/>
    <w:rsid w:val="00E052D7"/>
    <w:rsid w:val="00E05348"/>
    <w:rsid w:val="00E0638B"/>
    <w:rsid w:val="00E072DE"/>
    <w:rsid w:val="00E0771A"/>
    <w:rsid w:val="00E07BEE"/>
    <w:rsid w:val="00E105A0"/>
    <w:rsid w:val="00E10975"/>
    <w:rsid w:val="00E10CEA"/>
    <w:rsid w:val="00E11979"/>
    <w:rsid w:val="00E11DDC"/>
    <w:rsid w:val="00E13E9F"/>
    <w:rsid w:val="00E15B84"/>
    <w:rsid w:val="00E15C0B"/>
    <w:rsid w:val="00E165AF"/>
    <w:rsid w:val="00E16A3A"/>
    <w:rsid w:val="00E16C96"/>
    <w:rsid w:val="00E23233"/>
    <w:rsid w:val="00E24346"/>
    <w:rsid w:val="00E24F91"/>
    <w:rsid w:val="00E262E6"/>
    <w:rsid w:val="00E27AC3"/>
    <w:rsid w:val="00E30815"/>
    <w:rsid w:val="00E32B2B"/>
    <w:rsid w:val="00E340B6"/>
    <w:rsid w:val="00E3451C"/>
    <w:rsid w:val="00E352E3"/>
    <w:rsid w:val="00E357E0"/>
    <w:rsid w:val="00E36016"/>
    <w:rsid w:val="00E36B85"/>
    <w:rsid w:val="00E36C4C"/>
    <w:rsid w:val="00E4167B"/>
    <w:rsid w:val="00E42E99"/>
    <w:rsid w:val="00E4336E"/>
    <w:rsid w:val="00E43F7D"/>
    <w:rsid w:val="00E43FC3"/>
    <w:rsid w:val="00E44644"/>
    <w:rsid w:val="00E45678"/>
    <w:rsid w:val="00E45ECE"/>
    <w:rsid w:val="00E460F0"/>
    <w:rsid w:val="00E461A3"/>
    <w:rsid w:val="00E465BF"/>
    <w:rsid w:val="00E47AC1"/>
    <w:rsid w:val="00E47D94"/>
    <w:rsid w:val="00E50729"/>
    <w:rsid w:val="00E50F80"/>
    <w:rsid w:val="00E51D6F"/>
    <w:rsid w:val="00E53DA7"/>
    <w:rsid w:val="00E55FFC"/>
    <w:rsid w:val="00E56FF8"/>
    <w:rsid w:val="00E57A15"/>
    <w:rsid w:val="00E6059D"/>
    <w:rsid w:val="00E616C1"/>
    <w:rsid w:val="00E61AE6"/>
    <w:rsid w:val="00E61FCE"/>
    <w:rsid w:val="00E64B1F"/>
    <w:rsid w:val="00E6536C"/>
    <w:rsid w:val="00E6615E"/>
    <w:rsid w:val="00E66A06"/>
    <w:rsid w:val="00E67BD0"/>
    <w:rsid w:val="00E71410"/>
    <w:rsid w:val="00E71832"/>
    <w:rsid w:val="00E74C61"/>
    <w:rsid w:val="00E763C8"/>
    <w:rsid w:val="00E7740B"/>
    <w:rsid w:val="00E77E94"/>
    <w:rsid w:val="00E80AE8"/>
    <w:rsid w:val="00E821BB"/>
    <w:rsid w:val="00E835CC"/>
    <w:rsid w:val="00E8593E"/>
    <w:rsid w:val="00E85C11"/>
    <w:rsid w:val="00E86511"/>
    <w:rsid w:val="00E8672D"/>
    <w:rsid w:val="00E900D8"/>
    <w:rsid w:val="00E927D6"/>
    <w:rsid w:val="00EA0534"/>
    <w:rsid w:val="00EA2140"/>
    <w:rsid w:val="00EA2737"/>
    <w:rsid w:val="00EA2B49"/>
    <w:rsid w:val="00EA30DC"/>
    <w:rsid w:val="00EA3141"/>
    <w:rsid w:val="00EA3468"/>
    <w:rsid w:val="00EA3C21"/>
    <w:rsid w:val="00EA7589"/>
    <w:rsid w:val="00EB0775"/>
    <w:rsid w:val="00EB2C3B"/>
    <w:rsid w:val="00EB3002"/>
    <w:rsid w:val="00EB41AB"/>
    <w:rsid w:val="00EB443B"/>
    <w:rsid w:val="00EB725B"/>
    <w:rsid w:val="00EC0BE7"/>
    <w:rsid w:val="00EC3B75"/>
    <w:rsid w:val="00EC4F93"/>
    <w:rsid w:val="00EC5E1F"/>
    <w:rsid w:val="00EC64B2"/>
    <w:rsid w:val="00ED20EA"/>
    <w:rsid w:val="00ED3CEB"/>
    <w:rsid w:val="00ED6C40"/>
    <w:rsid w:val="00EE0A53"/>
    <w:rsid w:val="00EE1FB1"/>
    <w:rsid w:val="00EE309D"/>
    <w:rsid w:val="00EE39E0"/>
    <w:rsid w:val="00EE725D"/>
    <w:rsid w:val="00EF1020"/>
    <w:rsid w:val="00EF2377"/>
    <w:rsid w:val="00EF4326"/>
    <w:rsid w:val="00EF5006"/>
    <w:rsid w:val="00EF5C51"/>
    <w:rsid w:val="00EF5DED"/>
    <w:rsid w:val="00EF68E5"/>
    <w:rsid w:val="00EF764E"/>
    <w:rsid w:val="00F00883"/>
    <w:rsid w:val="00F02E6E"/>
    <w:rsid w:val="00F038A9"/>
    <w:rsid w:val="00F05CAD"/>
    <w:rsid w:val="00F05F74"/>
    <w:rsid w:val="00F070EE"/>
    <w:rsid w:val="00F10A9E"/>
    <w:rsid w:val="00F11FD3"/>
    <w:rsid w:val="00F12609"/>
    <w:rsid w:val="00F12AB3"/>
    <w:rsid w:val="00F14304"/>
    <w:rsid w:val="00F14C23"/>
    <w:rsid w:val="00F234A3"/>
    <w:rsid w:val="00F23B96"/>
    <w:rsid w:val="00F25201"/>
    <w:rsid w:val="00F26CD2"/>
    <w:rsid w:val="00F26D31"/>
    <w:rsid w:val="00F275FA"/>
    <w:rsid w:val="00F3184B"/>
    <w:rsid w:val="00F32BC1"/>
    <w:rsid w:val="00F32D84"/>
    <w:rsid w:val="00F33DED"/>
    <w:rsid w:val="00F35711"/>
    <w:rsid w:val="00F35999"/>
    <w:rsid w:val="00F35AC1"/>
    <w:rsid w:val="00F37F13"/>
    <w:rsid w:val="00F4202E"/>
    <w:rsid w:val="00F42BD5"/>
    <w:rsid w:val="00F43C35"/>
    <w:rsid w:val="00F44062"/>
    <w:rsid w:val="00F4437C"/>
    <w:rsid w:val="00F45D60"/>
    <w:rsid w:val="00F4722C"/>
    <w:rsid w:val="00F51465"/>
    <w:rsid w:val="00F51B37"/>
    <w:rsid w:val="00F5255A"/>
    <w:rsid w:val="00F52773"/>
    <w:rsid w:val="00F54007"/>
    <w:rsid w:val="00F549F8"/>
    <w:rsid w:val="00F54DB7"/>
    <w:rsid w:val="00F55E88"/>
    <w:rsid w:val="00F5643D"/>
    <w:rsid w:val="00F60A25"/>
    <w:rsid w:val="00F6216C"/>
    <w:rsid w:val="00F62687"/>
    <w:rsid w:val="00F70B93"/>
    <w:rsid w:val="00F7111D"/>
    <w:rsid w:val="00F712A3"/>
    <w:rsid w:val="00F71626"/>
    <w:rsid w:val="00F746AE"/>
    <w:rsid w:val="00F746DA"/>
    <w:rsid w:val="00F74962"/>
    <w:rsid w:val="00F74A79"/>
    <w:rsid w:val="00F74C24"/>
    <w:rsid w:val="00F7501D"/>
    <w:rsid w:val="00F75600"/>
    <w:rsid w:val="00F76157"/>
    <w:rsid w:val="00F80BF2"/>
    <w:rsid w:val="00F822A0"/>
    <w:rsid w:val="00F8241C"/>
    <w:rsid w:val="00F83439"/>
    <w:rsid w:val="00F83DB2"/>
    <w:rsid w:val="00F8445A"/>
    <w:rsid w:val="00F84F41"/>
    <w:rsid w:val="00F86DE4"/>
    <w:rsid w:val="00F8789A"/>
    <w:rsid w:val="00F87DDC"/>
    <w:rsid w:val="00F90F88"/>
    <w:rsid w:val="00F92DF7"/>
    <w:rsid w:val="00F92FF6"/>
    <w:rsid w:val="00F93F15"/>
    <w:rsid w:val="00F9596F"/>
    <w:rsid w:val="00F97072"/>
    <w:rsid w:val="00F97D37"/>
    <w:rsid w:val="00FA0D8D"/>
    <w:rsid w:val="00FA1161"/>
    <w:rsid w:val="00FA21A9"/>
    <w:rsid w:val="00FA2203"/>
    <w:rsid w:val="00FA27A9"/>
    <w:rsid w:val="00FA3DAA"/>
    <w:rsid w:val="00FA57BD"/>
    <w:rsid w:val="00FA686C"/>
    <w:rsid w:val="00FB0726"/>
    <w:rsid w:val="00FB1D9B"/>
    <w:rsid w:val="00FB2DEF"/>
    <w:rsid w:val="00FB51AD"/>
    <w:rsid w:val="00FB64C7"/>
    <w:rsid w:val="00FC3CCD"/>
    <w:rsid w:val="00FC3E17"/>
    <w:rsid w:val="00FC4805"/>
    <w:rsid w:val="00FC51A9"/>
    <w:rsid w:val="00FC6DD8"/>
    <w:rsid w:val="00FC77E1"/>
    <w:rsid w:val="00FD05BF"/>
    <w:rsid w:val="00FD0BCC"/>
    <w:rsid w:val="00FD0DFF"/>
    <w:rsid w:val="00FD17F3"/>
    <w:rsid w:val="00FD193B"/>
    <w:rsid w:val="00FD4FB4"/>
    <w:rsid w:val="00FD51D7"/>
    <w:rsid w:val="00FD620A"/>
    <w:rsid w:val="00FD6ACB"/>
    <w:rsid w:val="00FD6C70"/>
    <w:rsid w:val="00FD7ADB"/>
    <w:rsid w:val="00FE1BA2"/>
    <w:rsid w:val="00FE3B09"/>
    <w:rsid w:val="00FE4B3C"/>
    <w:rsid w:val="00FE7F43"/>
    <w:rsid w:val="00FF0069"/>
    <w:rsid w:val="00FF0940"/>
    <w:rsid w:val="00FF121F"/>
    <w:rsid w:val="00FF1A57"/>
    <w:rsid w:val="00FF31E2"/>
    <w:rsid w:val="00FF59B2"/>
    <w:rsid w:val="00FF683D"/>
    <w:rsid w:val="00FF7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4C3C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C3C1F"/>
  </w:style>
  <w:style w:type="paragraph" w:styleId="Rodap">
    <w:name w:val="footer"/>
    <w:basedOn w:val="Normal"/>
    <w:link w:val="RodapChar"/>
    <w:uiPriority w:val="99"/>
    <w:unhideWhenUsed/>
    <w:rsid w:val="004C3C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C3C1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4C3C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C3C1F"/>
  </w:style>
  <w:style w:type="paragraph" w:styleId="Rodap">
    <w:name w:val="footer"/>
    <w:basedOn w:val="Normal"/>
    <w:link w:val="RodapChar"/>
    <w:uiPriority w:val="99"/>
    <w:unhideWhenUsed/>
    <w:rsid w:val="004C3C1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C3C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5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C7DBFF-708E-437C-A5F7-D313D5D9B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324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Pereira</dc:creator>
  <cp:lastModifiedBy>Antonio Pereira</cp:lastModifiedBy>
  <cp:revision>23</cp:revision>
  <dcterms:created xsi:type="dcterms:W3CDTF">2013-07-03T03:05:00Z</dcterms:created>
  <dcterms:modified xsi:type="dcterms:W3CDTF">2013-10-02T17:30:00Z</dcterms:modified>
</cp:coreProperties>
</file>